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319DB7" w14:textId="0A5D8982" w:rsidR="00B75F1E" w:rsidRPr="00630C26" w:rsidRDefault="00B75F1E" w:rsidP="00B75F1E">
      <w:pPr>
        <w:pStyle w:val="Heading2"/>
      </w:pPr>
      <w:bookmarkStart w:id="0" w:name="_Toc120521757"/>
      <w:r w:rsidRPr="00630C26">
        <w:t>Appendi</w:t>
      </w:r>
      <w:r>
        <w:t>x</w:t>
      </w:r>
      <w:r w:rsidRPr="00630C26">
        <w:t xml:space="preserve"> </w:t>
      </w:r>
      <w:r>
        <w:t>4</w:t>
      </w:r>
      <w:r w:rsidRPr="00630C26">
        <w:t xml:space="preserve"> – Inclusion criteria</w:t>
      </w:r>
      <w:bookmarkEnd w:id="0"/>
    </w:p>
    <w:p w14:paraId="357C4E1F" w14:textId="77777777" w:rsidR="00B75F1E" w:rsidRPr="00630C26" w:rsidRDefault="00B75F1E" w:rsidP="00B75F1E">
      <w:pPr>
        <w:keepNext/>
        <w:pBdr>
          <w:top w:val="nil"/>
          <w:left w:val="nil"/>
          <w:bottom w:val="nil"/>
          <w:right w:val="nil"/>
          <w:between w:val="nil"/>
        </w:pBdr>
        <w:spacing w:after="0"/>
        <w:rPr>
          <w:i/>
          <w:color w:val="44546A"/>
          <w:sz w:val="18"/>
          <w:szCs w:val="18"/>
        </w:rPr>
      </w:pPr>
    </w:p>
    <w:tbl>
      <w:tblPr>
        <w:tblW w:w="901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824"/>
        <w:gridCol w:w="5192"/>
      </w:tblGrid>
      <w:tr w:rsidR="00B75F1E" w:rsidRPr="00630C26" w14:paraId="0363D509" w14:textId="77777777" w:rsidTr="00521B41">
        <w:trPr>
          <w:trHeight w:val="20"/>
        </w:trPr>
        <w:tc>
          <w:tcPr>
            <w:tcW w:w="3824" w:type="dxa"/>
          </w:tcPr>
          <w:p w14:paraId="7CCDD087" w14:textId="77777777" w:rsidR="00B75F1E" w:rsidRPr="00630C26" w:rsidRDefault="00B75F1E" w:rsidP="00521B41">
            <w:pPr>
              <w:spacing w:after="0"/>
              <w:jc w:val="center"/>
              <w:rPr>
                <w:b/>
              </w:rPr>
            </w:pPr>
            <w:r w:rsidRPr="00630C26">
              <w:rPr>
                <w:b/>
              </w:rPr>
              <w:t>Parameter</w:t>
            </w:r>
          </w:p>
        </w:tc>
        <w:tc>
          <w:tcPr>
            <w:tcW w:w="5192" w:type="dxa"/>
          </w:tcPr>
          <w:p w14:paraId="7EC5C001" w14:textId="77777777" w:rsidR="00B75F1E" w:rsidRPr="00630C26" w:rsidRDefault="00B75F1E" w:rsidP="00521B41">
            <w:pPr>
              <w:spacing w:after="0"/>
              <w:jc w:val="center"/>
              <w:rPr>
                <w:b/>
              </w:rPr>
            </w:pPr>
            <w:r w:rsidRPr="00630C26">
              <w:rPr>
                <w:b/>
              </w:rPr>
              <w:t>Inclusion criteria</w:t>
            </w:r>
          </w:p>
        </w:tc>
      </w:tr>
      <w:tr w:rsidR="00B75F1E" w:rsidRPr="00630C26" w14:paraId="334A1EE0" w14:textId="77777777" w:rsidTr="00521B41">
        <w:trPr>
          <w:trHeight w:val="20"/>
        </w:trPr>
        <w:tc>
          <w:tcPr>
            <w:tcW w:w="3824" w:type="dxa"/>
          </w:tcPr>
          <w:p w14:paraId="27F078B0" w14:textId="77777777" w:rsidR="00B75F1E" w:rsidRPr="00630C26" w:rsidRDefault="00B75F1E" w:rsidP="00521B41">
            <w:pPr>
              <w:spacing w:after="0"/>
              <w:ind w:left="29"/>
            </w:pPr>
            <w:r w:rsidRPr="00630C26">
              <w:t>Condition</w:t>
            </w:r>
          </w:p>
        </w:tc>
        <w:tc>
          <w:tcPr>
            <w:tcW w:w="5192" w:type="dxa"/>
          </w:tcPr>
          <w:p w14:paraId="4F52B72D" w14:textId="77777777" w:rsidR="00B75F1E" w:rsidRPr="00630C26" w:rsidRDefault="00B75F1E" w:rsidP="00521B41">
            <w:pPr>
              <w:spacing w:after="0"/>
            </w:pPr>
            <w:r w:rsidRPr="00630C26">
              <w:t>Healthy population</w:t>
            </w:r>
          </w:p>
        </w:tc>
      </w:tr>
      <w:tr w:rsidR="00B75F1E" w:rsidRPr="00630C26" w14:paraId="48ADFB2B" w14:textId="77777777" w:rsidTr="00521B41">
        <w:trPr>
          <w:trHeight w:val="20"/>
        </w:trPr>
        <w:tc>
          <w:tcPr>
            <w:tcW w:w="3824" w:type="dxa"/>
          </w:tcPr>
          <w:p w14:paraId="3D8F55EF" w14:textId="77777777" w:rsidR="00B75F1E" w:rsidRPr="00630C26" w:rsidRDefault="00B75F1E" w:rsidP="00521B41">
            <w:pPr>
              <w:spacing w:after="0"/>
              <w:ind w:left="29"/>
            </w:pPr>
            <w:r w:rsidRPr="00630C26">
              <w:t>Publication dates</w:t>
            </w:r>
          </w:p>
        </w:tc>
        <w:tc>
          <w:tcPr>
            <w:tcW w:w="5192" w:type="dxa"/>
          </w:tcPr>
          <w:p w14:paraId="3EE09481" w14:textId="77777777" w:rsidR="00B75F1E" w:rsidRPr="00630C26" w:rsidRDefault="00B75F1E" w:rsidP="00521B41">
            <w:pPr>
              <w:spacing w:after="0"/>
            </w:pPr>
            <w:r w:rsidRPr="00630C26">
              <w:t>2002-2022</w:t>
            </w:r>
          </w:p>
        </w:tc>
      </w:tr>
      <w:tr w:rsidR="00B75F1E" w:rsidRPr="00630C26" w14:paraId="163B0008" w14:textId="77777777" w:rsidTr="00521B41">
        <w:trPr>
          <w:trHeight w:val="20"/>
        </w:trPr>
        <w:tc>
          <w:tcPr>
            <w:tcW w:w="3824" w:type="dxa"/>
          </w:tcPr>
          <w:p w14:paraId="55898673" w14:textId="77777777" w:rsidR="00B75F1E" w:rsidRPr="00630C26" w:rsidRDefault="00B75F1E" w:rsidP="00521B41">
            <w:pPr>
              <w:spacing w:after="0"/>
              <w:ind w:left="29"/>
            </w:pPr>
            <w:r w:rsidRPr="00630C26">
              <w:t>Publication types</w:t>
            </w:r>
          </w:p>
        </w:tc>
        <w:tc>
          <w:tcPr>
            <w:tcW w:w="5192" w:type="dxa"/>
          </w:tcPr>
          <w:p w14:paraId="17F7BDDA" w14:textId="77777777" w:rsidR="00B75F1E" w:rsidRPr="00630C26" w:rsidRDefault="00B75F1E" w:rsidP="00521B41">
            <w:pPr>
              <w:spacing w:after="0"/>
            </w:pPr>
            <w:r w:rsidRPr="00630C26">
              <w:t>No limit, including policy reports and grey literature</w:t>
            </w:r>
          </w:p>
        </w:tc>
      </w:tr>
      <w:tr w:rsidR="00B75F1E" w:rsidRPr="00630C26" w14:paraId="75AECD59" w14:textId="77777777" w:rsidTr="00521B41">
        <w:trPr>
          <w:trHeight w:val="20"/>
        </w:trPr>
        <w:tc>
          <w:tcPr>
            <w:tcW w:w="3824" w:type="dxa"/>
          </w:tcPr>
          <w:p w14:paraId="707CF058" w14:textId="77777777" w:rsidR="00B75F1E" w:rsidRPr="00630C26" w:rsidRDefault="00B75F1E" w:rsidP="00521B41">
            <w:pPr>
              <w:spacing w:after="0"/>
              <w:ind w:left="29"/>
            </w:pPr>
            <w:r w:rsidRPr="00630C26">
              <w:t>Study types/designs</w:t>
            </w:r>
          </w:p>
        </w:tc>
        <w:tc>
          <w:tcPr>
            <w:tcW w:w="5192" w:type="dxa"/>
          </w:tcPr>
          <w:p w14:paraId="041D5E14" w14:textId="77777777" w:rsidR="00B75F1E" w:rsidRPr="00630C26" w:rsidRDefault="00B75F1E" w:rsidP="00521B41">
            <w:pPr>
              <w:spacing w:after="0"/>
            </w:pPr>
            <w:r w:rsidRPr="00630C26">
              <w:rPr>
                <w:i/>
              </w:rPr>
              <w:t>Primary and secondary research:</w:t>
            </w:r>
            <w:r w:rsidRPr="00630C26">
              <w:t xml:space="preserve"> Evaluations, RCTs/clinical trials, observational studies (cohort (before and after) and case-control studies), pragmatic trials, impact assessment, meta-analysis </w:t>
            </w:r>
          </w:p>
        </w:tc>
      </w:tr>
      <w:tr w:rsidR="00B75F1E" w:rsidRPr="00630C26" w14:paraId="533C083B" w14:textId="77777777" w:rsidTr="00521B41">
        <w:trPr>
          <w:trHeight w:val="20"/>
        </w:trPr>
        <w:tc>
          <w:tcPr>
            <w:tcW w:w="3824" w:type="dxa"/>
          </w:tcPr>
          <w:p w14:paraId="4E08D65A" w14:textId="77777777" w:rsidR="00B75F1E" w:rsidRPr="00630C26" w:rsidRDefault="00B75F1E" w:rsidP="00521B41">
            <w:pPr>
              <w:spacing w:after="0"/>
              <w:ind w:left="29"/>
            </w:pPr>
            <w:r w:rsidRPr="00630C26">
              <w:t>Study subjects/participants</w:t>
            </w:r>
          </w:p>
        </w:tc>
        <w:tc>
          <w:tcPr>
            <w:tcW w:w="5192" w:type="dxa"/>
          </w:tcPr>
          <w:p w14:paraId="441420D3" w14:textId="77777777" w:rsidR="00B75F1E" w:rsidRPr="00630C26" w:rsidRDefault="00B75F1E" w:rsidP="00521B41">
            <w:pPr>
              <w:spacing w:after="0"/>
            </w:pPr>
            <w:r w:rsidRPr="00630C26">
              <w:t>Humans</w:t>
            </w:r>
          </w:p>
        </w:tc>
      </w:tr>
      <w:tr w:rsidR="00B75F1E" w:rsidRPr="00630C26" w14:paraId="35A62A10" w14:textId="77777777" w:rsidTr="00521B41">
        <w:trPr>
          <w:trHeight w:val="20"/>
        </w:trPr>
        <w:tc>
          <w:tcPr>
            <w:tcW w:w="3824" w:type="dxa"/>
          </w:tcPr>
          <w:p w14:paraId="4114A782" w14:textId="77777777" w:rsidR="00B75F1E" w:rsidRPr="00630C26" w:rsidRDefault="00B75F1E" w:rsidP="00521B41">
            <w:pPr>
              <w:spacing w:after="0"/>
              <w:ind w:left="29"/>
            </w:pPr>
            <w:r w:rsidRPr="00630C26">
              <w:t>Age</w:t>
            </w:r>
          </w:p>
        </w:tc>
        <w:tc>
          <w:tcPr>
            <w:tcW w:w="5192" w:type="dxa"/>
          </w:tcPr>
          <w:p w14:paraId="506B0B87" w14:textId="77777777" w:rsidR="00B75F1E" w:rsidRPr="00630C26" w:rsidRDefault="00B75F1E" w:rsidP="00521B41">
            <w:pPr>
              <w:spacing w:after="0"/>
            </w:pPr>
            <w:r w:rsidRPr="00630C26">
              <w:t>No limit</w:t>
            </w:r>
          </w:p>
        </w:tc>
      </w:tr>
      <w:tr w:rsidR="00B75F1E" w:rsidRPr="00630C26" w14:paraId="6D76EB08" w14:textId="77777777" w:rsidTr="00521B41">
        <w:trPr>
          <w:trHeight w:val="20"/>
        </w:trPr>
        <w:tc>
          <w:tcPr>
            <w:tcW w:w="3824" w:type="dxa"/>
          </w:tcPr>
          <w:p w14:paraId="42A8707E" w14:textId="77777777" w:rsidR="00B75F1E" w:rsidRPr="00630C26" w:rsidRDefault="00B75F1E" w:rsidP="00521B41">
            <w:pPr>
              <w:spacing w:after="0"/>
              <w:ind w:left="29"/>
            </w:pPr>
            <w:r w:rsidRPr="00630C26">
              <w:t>Gender</w:t>
            </w:r>
          </w:p>
        </w:tc>
        <w:tc>
          <w:tcPr>
            <w:tcW w:w="5192" w:type="dxa"/>
          </w:tcPr>
          <w:p w14:paraId="52F072F4" w14:textId="77777777" w:rsidR="00B75F1E" w:rsidRPr="00630C26" w:rsidRDefault="00B75F1E" w:rsidP="00521B41">
            <w:pPr>
              <w:spacing w:after="0"/>
            </w:pPr>
            <w:r w:rsidRPr="00630C26">
              <w:t>Male, female, non-binary</w:t>
            </w:r>
          </w:p>
        </w:tc>
      </w:tr>
      <w:tr w:rsidR="00B75F1E" w:rsidRPr="00630C26" w14:paraId="159DA6E9" w14:textId="77777777" w:rsidTr="00521B41">
        <w:trPr>
          <w:trHeight w:val="20"/>
        </w:trPr>
        <w:tc>
          <w:tcPr>
            <w:tcW w:w="3824" w:type="dxa"/>
          </w:tcPr>
          <w:p w14:paraId="06237D6F" w14:textId="77777777" w:rsidR="00B75F1E" w:rsidRPr="00630C26" w:rsidRDefault="00B75F1E" w:rsidP="00521B41">
            <w:pPr>
              <w:spacing w:after="0"/>
              <w:ind w:left="29"/>
            </w:pPr>
            <w:r w:rsidRPr="00630C26">
              <w:t>Interventions</w:t>
            </w:r>
          </w:p>
        </w:tc>
        <w:tc>
          <w:tcPr>
            <w:tcW w:w="5192" w:type="dxa"/>
          </w:tcPr>
          <w:p w14:paraId="1A8FB19D" w14:textId="77777777" w:rsidR="00B75F1E" w:rsidRPr="00630C26" w:rsidRDefault="00B75F1E" w:rsidP="00521B41">
            <w:pPr>
              <w:spacing w:after="0"/>
            </w:pPr>
            <w:r w:rsidRPr="00630C26">
              <w:t>Assess the impact of arts and culture interventions /events/mega events in individuals (wellbeing) and in society (social inequalities)</w:t>
            </w:r>
          </w:p>
        </w:tc>
      </w:tr>
      <w:tr w:rsidR="00B75F1E" w:rsidRPr="00630C26" w14:paraId="0EFF7E1F" w14:textId="77777777" w:rsidTr="00521B41">
        <w:trPr>
          <w:trHeight w:val="20"/>
        </w:trPr>
        <w:tc>
          <w:tcPr>
            <w:tcW w:w="3824" w:type="dxa"/>
          </w:tcPr>
          <w:p w14:paraId="5C18E813" w14:textId="77777777" w:rsidR="00B75F1E" w:rsidRPr="00630C26" w:rsidRDefault="00B75F1E" w:rsidP="00521B41">
            <w:pPr>
              <w:spacing w:after="0"/>
              <w:ind w:left="29"/>
            </w:pPr>
            <w:r w:rsidRPr="00630C26">
              <w:t>Outcome(s)</w:t>
            </w:r>
          </w:p>
        </w:tc>
        <w:tc>
          <w:tcPr>
            <w:tcW w:w="5192" w:type="dxa"/>
          </w:tcPr>
          <w:p w14:paraId="428BF9EB" w14:textId="77777777" w:rsidR="00B75F1E" w:rsidRPr="00630C26" w:rsidRDefault="00B75F1E" w:rsidP="00521B41">
            <w:pPr>
              <w:spacing w:after="0"/>
            </w:pPr>
            <w:r w:rsidRPr="00630C26">
              <w:t>Improve wellbeing outcomes and social inequalities</w:t>
            </w:r>
          </w:p>
        </w:tc>
      </w:tr>
      <w:tr w:rsidR="00B75F1E" w:rsidRPr="00630C26" w14:paraId="045534D6" w14:textId="77777777" w:rsidTr="00521B41">
        <w:trPr>
          <w:trHeight w:val="20"/>
        </w:trPr>
        <w:tc>
          <w:tcPr>
            <w:tcW w:w="3824" w:type="dxa"/>
          </w:tcPr>
          <w:p w14:paraId="7A962541" w14:textId="77777777" w:rsidR="00B75F1E" w:rsidRPr="00630C26" w:rsidRDefault="00B75F1E" w:rsidP="00521B41">
            <w:pPr>
              <w:spacing w:after="0"/>
              <w:ind w:left="29"/>
            </w:pPr>
            <w:r w:rsidRPr="00630C26">
              <w:t>Follow-up time</w:t>
            </w:r>
          </w:p>
        </w:tc>
        <w:tc>
          <w:tcPr>
            <w:tcW w:w="5192" w:type="dxa"/>
          </w:tcPr>
          <w:p w14:paraId="6D201F14" w14:textId="77777777" w:rsidR="00B75F1E" w:rsidRPr="00630C26" w:rsidRDefault="00B75F1E" w:rsidP="00521B41">
            <w:pPr>
              <w:spacing w:after="0"/>
            </w:pPr>
            <w:r w:rsidRPr="00630C26">
              <w:t>NA</w:t>
            </w:r>
          </w:p>
        </w:tc>
      </w:tr>
      <w:tr w:rsidR="00B75F1E" w:rsidRPr="00630C26" w14:paraId="06B2ACEF" w14:textId="77777777" w:rsidTr="00521B41">
        <w:trPr>
          <w:trHeight w:val="20"/>
        </w:trPr>
        <w:tc>
          <w:tcPr>
            <w:tcW w:w="3824" w:type="dxa"/>
          </w:tcPr>
          <w:p w14:paraId="53D89EE0" w14:textId="77777777" w:rsidR="00B75F1E" w:rsidRPr="00630C26" w:rsidRDefault="00B75F1E" w:rsidP="00521B41">
            <w:pPr>
              <w:spacing w:after="0"/>
              <w:ind w:left="29"/>
            </w:pPr>
            <w:r w:rsidRPr="00630C26">
              <w:t>Language</w:t>
            </w:r>
          </w:p>
        </w:tc>
        <w:tc>
          <w:tcPr>
            <w:tcW w:w="5192" w:type="dxa"/>
          </w:tcPr>
          <w:p w14:paraId="3853ECDD" w14:textId="77777777" w:rsidR="00B75F1E" w:rsidRPr="00630C26" w:rsidRDefault="00B75F1E" w:rsidP="00521B41">
            <w:pPr>
              <w:spacing w:after="0"/>
            </w:pPr>
            <w:r w:rsidRPr="00630C26">
              <w:t>English</w:t>
            </w:r>
          </w:p>
        </w:tc>
      </w:tr>
      <w:tr w:rsidR="00B75F1E" w:rsidRPr="00630C26" w14:paraId="4E25ACC2" w14:textId="77777777" w:rsidTr="00521B41">
        <w:trPr>
          <w:trHeight w:val="20"/>
        </w:trPr>
        <w:tc>
          <w:tcPr>
            <w:tcW w:w="3824" w:type="dxa"/>
          </w:tcPr>
          <w:p w14:paraId="0FA10DB7" w14:textId="77777777" w:rsidR="00B75F1E" w:rsidRPr="00630C26" w:rsidRDefault="00B75F1E" w:rsidP="00521B41">
            <w:pPr>
              <w:spacing w:after="0"/>
              <w:ind w:left="29"/>
            </w:pPr>
            <w:r w:rsidRPr="00630C26">
              <w:t>Research disciplines</w:t>
            </w:r>
          </w:p>
        </w:tc>
        <w:tc>
          <w:tcPr>
            <w:tcW w:w="5192" w:type="dxa"/>
          </w:tcPr>
          <w:p w14:paraId="3097E47F" w14:textId="77777777" w:rsidR="00B75F1E" w:rsidRPr="00630C26" w:rsidRDefault="00B75F1E" w:rsidP="00521B41">
            <w:pPr>
              <w:spacing w:after="0"/>
            </w:pPr>
            <w:r w:rsidRPr="00630C26">
              <w:t>Humanities and Social Science</w:t>
            </w:r>
          </w:p>
        </w:tc>
      </w:tr>
      <w:tr w:rsidR="00B75F1E" w:rsidRPr="00630C26" w14:paraId="7278908A" w14:textId="77777777" w:rsidTr="00521B41">
        <w:trPr>
          <w:trHeight w:val="20"/>
        </w:trPr>
        <w:tc>
          <w:tcPr>
            <w:tcW w:w="3824" w:type="dxa"/>
          </w:tcPr>
          <w:p w14:paraId="16617967" w14:textId="77777777" w:rsidR="00B75F1E" w:rsidRPr="00630C26" w:rsidRDefault="00B75F1E" w:rsidP="00521B41">
            <w:pPr>
              <w:spacing w:after="0"/>
              <w:ind w:left="29"/>
            </w:pPr>
            <w:r w:rsidRPr="00630C26">
              <w:t>Geographic location/country of study</w:t>
            </w:r>
          </w:p>
        </w:tc>
        <w:tc>
          <w:tcPr>
            <w:tcW w:w="5192" w:type="dxa"/>
          </w:tcPr>
          <w:p w14:paraId="347B1F9D" w14:textId="77777777" w:rsidR="00B75F1E" w:rsidRPr="00630C26" w:rsidRDefault="00B75F1E" w:rsidP="00521B41">
            <w:pPr>
              <w:spacing w:after="0"/>
            </w:pPr>
            <w:r w:rsidRPr="00630C26">
              <w:t>UK and Europe</w:t>
            </w:r>
          </w:p>
        </w:tc>
      </w:tr>
      <w:tr w:rsidR="00B75F1E" w:rsidRPr="00630C26" w14:paraId="11469AAA" w14:textId="77777777" w:rsidTr="00521B41">
        <w:trPr>
          <w:trHeight w:val="20"/>
        </w:trPr>
        <w:tc>
          <w:tcPr>
            <w:tcW w:w="3824" w:type="dxa"/>
          </w:tcPr>
          <w:p w14:paraId="164DFB6A" w14:textId="77777777" w:rsidR="00B75F1E" w:rsidRPr="00630C26" w:rsidRDefault="00B75F1E" w:rsidP="00521B41">
            <w:pPr>
              <w:spacing w:after="0"/>
              <w:ind w:left="29"/>
            </w:pPr>
            <w:r w:rsidRPr="00630C26">
              <w:t>Settings/context</w:t>
            </w:r>
          </w:p>
        </w:tc>
        <w:tc>
          <w:tcPr>
            <w:tcW w:w="5192" w:type="dxa"/>
          </w:tcPr>
          <w:p w14:paraId="48B2DFF5" w14:textId="77777777" w:rsidR="00B75F1E" w:rsidRPr="00630C26" w:rsidRDefault="00B75F1E" w:rsidP="00521B41">
            <w:pPr>
              <w:spacing w:after="0"/>
            </w:pPr>
            <w:r w:rsidRPr="00630C26">
              <w:t>City, town, neighbourhood, borough</w:t>
            </w:r>
          </w:p>
        </w:tc>
      </w:tr>
    </w:tbl>
    <w:p w14:paraId="5CA82B5F" w14:textId="77777777" w:rsidR="00B75F1E" w:rsidRPr="00630C26" w:rsidRDefault="00B75F1E" w:rsidP="00B75F1E">
      <w:pPr>
        <w:spacing w:after="0"/>
      </w:pPr>
    </w:p>
    <w:p w14:paraId="3A94BD85" w14:textId="77777777" w:rsidR="00B75F1E" w:rsidRDefault="00B75F1E" w:rsidP="00B75F1E"/>
    <w:p w14:paraId="77376145" w14:textId="77777777" w:rsidR="004C4F39" w:rsidRDefault="004C4F39"/>
    <w:sectPr w:rsidR="004C4F3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5F1E"/>
    <w:rsid w:val="000C173C"/>
    <w:rsid w:val="0032316B"/>
    <w:rsid w:val="004C4F39"/>
    <w:rsid w:val="007946AE"/>
    <w:rsid w:val="008906F6"/>
    <w:rsid w:val="008A1757"/>
    <w:rsid w:val="00B75F1E"/>
    <w:rsid w:val="00F54E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BC51C96"/>
  <w15:chartTrackingRefBased/>
  <w15:docId w15:val="{C0B877F1-C136-445D-AB4B-39223B269B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Times New Roman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5F1E"/>
    <w:pPr>
      <w:spacing w:before="120" w:after="120" w:line="240" w:lineRule="auto"/>
      <w:jc w:val="both"/>
    </w:pPr>
    <w:rPr>
      <w:rFonts w:ascii="Times New Roman" w:hAnsi="Times New Roman" w:cs="Times New Roman"/>
      <w:sz w:val="24"/>
      <w:szCs w:val="24"/>
      <w:lang w:eastAsia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8906F6"/>
    <w:pPr>
      <w:keepNext/>
      <w:keepLines/>
      <w:spacing w:before="240" w:after="240" w:line="360" w:lineRule="auto"/>
      <w:jc w:val="left"/>
      <w:outlineLvl w:val="0"/>
    </w:pPr>
    <w:rPr>
      <w:rFonts w:eastAsiaTheme="majorEastAsia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32316B"/>
    <w:pPr>
      <w:keepNext/>
      <w:keepLines/>
      <w:spacing w:before="40" w:after="0"/>
      <w:ind w:left="720"/>
      <w:jc w:val="left"/>
      <w:outlineLvl w:val="1"/>
    </w:pPr>
    <w:rPr>
      <w:rFonts w:eastAsiaTheme="majorEastAsia" w:cstheme="majorBidi"/>
      <w:b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2316B"/>
    <w:rPr>
      <w:rFonts w:ascii="Times New Roman" w:eastAsiaTheme="majorEastAsia" w:hAnsi="Times New Roman" w:cstheme="majorBidi"/>
      <w:b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8906F6"/>
    <w:rPr>
      <w:rFonts w:ascii="Times New Roman" w:eastAsiaTheme="majorEastAsia" w:hAnsi="Times New Roman" w:cstheme="majorBidi"/>
      <w:b/>
      <w:sz w:val="28"/>
      <w:szCs w:val="32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5</Words>
  <Characters>780</Characters>
  <Application>Microsoft Office Word</Application>
  <DocSecurity>0</DocSecurity>
  <Lines>39</Lines>
  <Paragraphs>31</Paragraphs>
  <ScaleCrop>false</ScaleCrop>
  <Company>Liverpool John Moores University</Company>
  <LinksUpToDate>false</LinksUpToDate>
  <CharactersWithSpaces>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iva, Rafaela</dc:creator>
  <cp:keywords/>
  <dc:description/>
  <cp:lastModifiedBy>Neiva, Rafaela</cp:lastModifiedBy>
  <cp:revision>1</cp:revision>
  <dcterms:created xsi:type="dcterms:W3CDTF">2023-12-20T15:41:00Z</dcterms:created>
  <dcterms:modified xsi:type="dcterms:W3CDTF">2023-12-20T15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6f2fcfa-676d-4021-9e85-e937d9fc08ea</vt:lpwstr>
  </property>
</Properties>
</file>